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37"/>
        <w:gridCol w:w="1490"/>
        <w:gridCol w:w="1679"/>
        <w:gridCol w:w="1490"/>
        <w:gridCol w:w="1679"/>
        <w:gridCol w:w="1490"/>
        <w:gridCol w:w="1679"/>
        <w:gridCol w:w="1490"/>
        <w:gridCol w:w="1679"/>
      </w:tblGrid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able 4 - Test characteristics of a positive leukocyte esterase and/or a positive nitrite dipstick compared to urine culture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Klebsiella </w:t>
            </w:r>
            <w:r>
              <w:rPr>
                <w:lang w:val="en-US"/>
              </w:rPr>
              <w:t>species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3169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y bacteria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0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83-9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64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73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64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63-9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7-8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1-90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5-8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3-8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49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56-9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59-9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% (58-9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1-8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1-8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0-8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 (67-8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 (42-8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 (35-8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% (54-9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% (48-8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65-7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% (62-75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% (60-7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 (60-7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% (23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% (29-7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% (32-7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% (43-8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 (54-6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(56-69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2-6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% (44-53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44-5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% (38-4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44-5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% (38-4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 (57-6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% (48-5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% (64-7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62-7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4-6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3-6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 (54-6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3-6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69-7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67-76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72-8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 (70-7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 (61-6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 (60-6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62-7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% (61-6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7-8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 (75-8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81-8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% (77-8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70-7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% (67-7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 (70-7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% (67-7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 (86-9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1-8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% (31-4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% (28-3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% (2.1-6.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% (2.0-5.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% (3.5-8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% (2.8-7.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% (45-5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% (41-51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% (36-4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(34-4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% (2.0-6.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% (2.2-7.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% (3.9-1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% (3.5-9.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 (52-6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50-62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41-5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% (39-5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% (2.1-7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% (1.7-6.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% (4.5-1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% (3.6-1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 (58-7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 (54-67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8-6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% (42-5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% (1.5-7.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% (1.7-7.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% (3.6-1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% (4.0-1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66-7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% (59-73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PV</w:t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0-9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0-9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84-9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85-92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% (90-9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% (89-9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8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 (83-9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 (83-90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% (89-9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% (88-94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10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 (82-8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% (81-88)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7-9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7-92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7-99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9-8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% (79-86)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 143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scherichia  coli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 17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nterococcus faecalis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 25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 xml:space="preserve">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 207 of 651 urine cultures showed growth of any bacteria. Any bacteria may be </w:t>
            </w:r>
            <w:r>
              <w:rPr>
                <w:i/>
                <w:sz w:val="20"/>
                <w:szCs w:val="20"/>
                <w:lang w:val="en-US"/>
              </w:rPr>
              <w:t xml:space="preserve">E. coli, E. faecalis, 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., E. faecium, Enterobacter </w:t>
            </w:r>
            <w:r>
              <w:rPr>
                <w:sz w:val="20"/>
                <w:szCs w:val="20"/>
                <w:lang w:val="en-US"/>
              </w:rPr>
              <w:t>spp.</w:t>
            </w:r>
            <w:r>
              <w:rPr>
                <w:i/>
                <w:sz w:val="20"/>
                <w:szCs w:val="20"/>
                <w:lang w:val="en-US"/>
              </w:rPr>
              <w:t xml:space="preserve">, coagulase-negative staphylococci, alfa-hemolytic streptococci, beta-hemolytic streptococci, Proteus mirabilis, P. vulgaris, Group B Streptococci </w:t>
            </w:r>
            <w:r>
              <w:rPr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Pseudomonas aeruginosa.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e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visual readings: 630</w:t>
            </w:r>
          </w:p>
        </w:tc>
      </w:tr>
      <w:tr>
        <w:trPr/>
        <w:tc>
          <w:tcPr>
            <w:tcW w:w="14218" w:type="dxa"/>
            <w:gridSpan w:val="10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analyzer readings: 63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5:00Z</dcterms:created>
  <dc:creator>Pär-Daniel Sundvall</dc:creator>
  <dc:description/>
  <cp:keywords/>
  <dc:language>en-US</dc:language>
  <cp:lastModifiedBy>Pär-Daniel Sundvall</cp:lastModifiedBy>
  <dcterms:modified xsi:type="dcterms:W3CDTF">2009-07-22T15:06:00Z</dcterms:modified>
  <cp:revision>1</cp:revision>
  <dc:subject/>
  <dc:title>Table 4 - Test characteristics of a positive leukocyte esterase and/or a positive nitrite dipstick compared to urine culture</dc:title>
</cp:coreProperties>
</file>